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3061"/>
        <w:tblW w:w="524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1875"/>
        <w:gridCol w:w="724"/>
        <w:gridCol w:w="577"/>
        <w:gridCol w:w="865"/>
        <w:gridCol w:w="722"/>
        <w:gridCol w:w="440"/>
        <w:gridCol w:w="435"/>
        <w:gridCol w:w="6"/>
        <w:gridCol w:w="433"/>
        <w:gridCol w:w="8"/>
        <w:gridCol w:w="444"/>
        <w:gridCol w:w="1242"/>
        <w:gridCol w:w="1298"/>
      </w:tblGrid>
      <w:tr w:rsidR="00170548" w:rsidRPr="00D57ADB" w14:paraId="62A290AE" w14:textId="77777777" w:rsidTr="00CD2460">
        <w:trPr>
          <w:cantSplit/>
          <w:trHeight w:val="20"/>
        </w:trPr>
        <w:tc>
          <w:tcPr>
            <w:tcW w:w="1275" w:type="pct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  <w:tr2bl w:val="single" w:sz="4" w:space="0" w:color="auto"/>
            </w:tcBorders>
            <w:noWrap/>
            <w:vAlign w:val="bottom"/>
            <w:hideMark/>
          </w:tcPr>
          <w:p w14:paraId="20BDCF65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25" w:type="pct"/>
            <w:gridSpan w:val="1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bottom"/>
            <w:hideMark/>
          </w:tcPr>
          <w:p w14:paraId="2CCA2963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GP</w:t>
            </w:r>
          </w:p>
        </w:tc>
      </w:tr>
      <w:tr w:rsidR="0028683C" w:rsidRPr="00D57ADB" w14:paraId="61D6AD7A" w14:textId="77777777" w:rsidTr="00CD2460">
        <w:trPr>
          <w:cantSplit/>
          <w:trHeight w:val="20"/>
        </w:trPr>
        <w:tc>
          <w:tcPr>
            <w:tcW w:w="1275" w:type="pct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955BA0" w14:textId="77777777" w:rsidR="00837081" w:rsidRPr="00D57ADB" w:rsidRDefault="00837081" w:rsidP="00CD2460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E8B8A2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Genus</w:t>
            </w:r>
          </w:p>
        </w:tc>
        <w:tc>
          <w:tcPr>
            <w:tcW w:w="112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5FFFD878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Kocuria</w:t>
            </w:r>
          </w:p>
        </w:tc>
        <w:tc>
          <w:tcPr>
            <w:tcW w:w="914" w:type="pct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206794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Micrococcu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329FDC" w14:textId="77777777" w:rsidR="00837081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Staphylococcu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C2BA7F1" w14:textId="77777777" w:rsidR="00837081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ermacoccus</w:t>
            </w:r>
          </w:p>
        </w:tc>
      </w:tr>
      <w:tr w:rsidR="002167A8" w:rsidRPr="00D57ADB" w14:paraId="09785E93" w14:textId="77777777" w:rsidTr="00CD2460">
        <w:trPr>
          <w:cantSplit/>
          <w:trHeight w:val="20"/>
        </w:trPr>
        <w:tc>
          <w:tcPr>
            <w:tcW w:w="1275" w:type="pct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CA14F0" w14:textId="77777777" w:rsidR="00837081" w:rsidRPr="00D57ADB" w:rsidRDefault="00837081" w:rsidP="00CD2460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91F913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Species</w:t>
            </w:r>
          </w:p>
        </w:tc>
        <w:tc>
          <w:tcPr>
            <w:tcW w:w="29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D0D4F74" w14:textId="77777777" w:rsidR="00837081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rosea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2ADF13B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rhizophila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0C20FA" w14:textId="77777777" w:rsidR="00837081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kristinae</w:t>
            </w:r>
          </w:p>
        </w:tc>
        <w:tc>
          <w:tcPr>
            <w:tcW w:w="914" w:type="pct"/>
            <w:gridSpan w:val="6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59E7AC" w14:textId="77777777" w:rsidR="00837081" w:rsidRPr="00D57ADB" w:rsidRDefault="00837081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luteus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96496" w14:textId="77777777" w:rsidR="00837081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epidermidis</w:t>
            </w:r>
          </w:p>
        </w:tc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0734A3B0" w14:textId="77777777" w:rsidR="00837081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nishinomiyaensis</w:t>
            </w:r>
          </w:p>
        </w:tc>
      </w:tr>
      <w:tr w:rsidR="00F46F56" w:rsidRPr="00D57ADB" w14:paraId="73F5C9C2" w14:textId="77777777" w:rsidTr="00CD2460">
        <w:trPr>
          <w:cantSplit/>
          <w:trHeight w:val="20"/>
        </w:trPr>
        <w:tc>
          <w:tcPr>
            <w:tcW w:w="1275" w:type="pct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D0D364" w14:textId="77777777" w:rsidR="0052728D" w:rsidRPr="00D57ADB" w:rsidRDefault="0052728D" w:rsidP="00CD2460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4A80B1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Sample</w:t>
            </w:r>
          </w:p>
        </w:tc>
        <w:tc>
          <w:tcPr>
            <w:tcW w:w="299" w:type="pct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437C637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25D </w:t>
            </w:r>
          </w:p>
        </w:tc>
        <w:tc>
          <w:tcPr>
            <w:tcW w:w="448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2ABC0380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28D  </w:t>
            </w:r>
          </w:p>
        </w:tc>
        <w:tc>
          <w:tcPr>
            <w:tcW w:w="374" w:type="pct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9DEFEF9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4D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AE85625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21D  </w:t>
            </w:r>
          </w:p>
        </w:tc>
        <w:tc>
          <w:tcPr>
            <w:tcW w:w="225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E3DB26A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27D</w:t>
            </w:r>
          </w:p>
        </w:tc>
        <w:tc>
          <w:tcPr>
            <w:tcW w:w="227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F278B5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8D</w:t>
            </w:r>
          </w:p>
        </w:tc>
        <w:tc>
          <w:tcPr>
            <w:tcW w:w="234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40D7653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40D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380F4F8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29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428504" w14:textId="77777777" w:rsidR="0052728D" w:rsidRPr="00D57ADB" w:rsidRDefault="0052728D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5D</w:t>
            </w:r>
          </w:p>
        </w:tc>
      </w:tr>
      <w:tr w:rsidR="00F46F56" w:rsidRPr="00D57ADB" w14:paraId="0E316B64" w14:textId="77777777" w:rsidTr="00CD2460">
        <w:trPr>
          <w:cantSplit/>
          <w:trHeight w:val="20"/>
        </w:trPr>
        <w:tc>
          <w:tcPr>
            <w:tcW w:w="304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374A197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SUGAR BREAKDOWN</w:t>
            </w:r>
          </w:p>
        </w:tc>
        <w:tc>
          <w:tcPr>
            <w:tcW w:w="9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0C03CD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AMYGDALIN </w:t>
            </w:r>
          </w:p>
        </w:tc>
        <w:tc>
          <w:tcPr>
            <w:tcW w:w="375" w:type="pc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EB67B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MY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790C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26C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D2C63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AFED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C6F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1B0E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54D45D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207D4FD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26C422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2167A8" w:rsidRPr="00D57ADB" w14:paraId="73F63E3A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8F1A3CA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0925394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XYLOS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140C4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XY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8AAD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E848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9EC5A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22BE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C182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6C5E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3037BA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57AA65E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F13C19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7AD9D7EB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8BE33C0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3D4302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CYCLODEXTRIN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492FF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CDEX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2467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50E8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DA403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E06E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B70B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DFB0B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8B119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742F38D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2A40ED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6D1E9AA1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23D4AB6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467D0C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SORBITOL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C23A8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dSOR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B9EF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E285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FF98A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03E3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EE3D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7D3F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03ADC2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5D1BC96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E0B934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2AB664B8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A1F1264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2511629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GALACTOS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FF1F2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dGAL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B0A2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0BAE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300A9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3EDD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7616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FF37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6AC410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694660E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BFFADA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7A7B951A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3242BA64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4F5561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RIBOS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F54A7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dRIB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665F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35B9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0CE6E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1FC5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B3F3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5337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8C43A3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7AF93B1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65D0AF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37612993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213F6AF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02EB9BA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ACTOS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BFF85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LAC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6054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675E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086D0D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7073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DE3B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9A0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51077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28984E2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5FAF3A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6DEE692F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2584CE56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2EC7C3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N-ACETYL-D-GLUCOSAMIN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66A5B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NAG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F160C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AD51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06E882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96EF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217A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21E2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1AAEE9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55901AC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146125A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7CC7AEFA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E461107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1083B8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MALTOS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E1230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dMAL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09B41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E831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907CDC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DABD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58C6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8219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BD4D2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704502C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2288FFB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400DEDB9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1390AB4D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00873D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MANNITOL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50511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dMAN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4180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BA11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4088B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98A4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AAFA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FFD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8101A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3729F53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5FB1B8D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5D743926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71659A36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1D9F8C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MANNOS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2B0C5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MNE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4679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65EA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EAEF6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E68F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D371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8A25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F8A3A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7DABBC9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06E2AF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7D9C3319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4EC14FB4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91B919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METHYL-B-D-GLUCOPYRANOSID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AE437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MBdG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E5F9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5919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2E81F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476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C2B7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D118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84768C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368C4FB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FDC32F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6CD376AB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6C615292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CA99B0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PULLULAN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AE573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PUL 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44E1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5A1C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5C10B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B93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21A3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4772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8C4F5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34CB8DB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008CE0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7377E61F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077C5F75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966CAD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RAFFINOS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7FA06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dRAF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A29A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D8E8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3222E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2629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D372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A06E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685C3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6AA63A3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6151FF6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54C88D78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14:paraId="59C43795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79546F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SACCHAROSE/SUCROS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CF500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SAC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E43D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FBE198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E70CC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18D2C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1C64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F431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4CCB76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2CA47DD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D7BE33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4BCDE332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CE8224A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07847B9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D-TREHALOSE 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164720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dTRE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578418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175B11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B18237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815984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F7F7B8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8B41DC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0E631E2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1A146A7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1C4630E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7CF3D800" w14:textId="77777777" w:rsidTr="00CD2460">
        <w:trPr>
          <w:cantSplit/>
          <w:trHeight w:val="20"/>
        </w:trPr>
        <w:tc>
          <w:tcPr>
            <w:tcW w:w="30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3491C0E1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ENZYMATIC ACTIVITY</w:t>
            </w:r>
          </w:p>
        </w:tc>
        <w:tc>
          <w:tcPr>
            <w:tcW w:w="9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56A1537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PHOSPHATIDYLINOSITOL PHOSPHOLIPASE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0B4935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CPIPLC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A043557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E7F489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440F7CD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134938E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0D6D7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CBDD4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67B3AF8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3092047A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CC281A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319EFEA5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1B26206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3675AE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ARGININE DIHYDROLASE 1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F17C1F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DH1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D77E27C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B38A82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2796E83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3571A8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FA0E49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6E35E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1165F2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024CD6E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8DD01E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37CC9B4F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B9BD6DC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48E845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BETA-GALACTOS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A79112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GA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194849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9AFC39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46EF41C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3BC86C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8A6AC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30791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5A244C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0D35E6A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7DD81E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29415C4F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F6F083B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19B93C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ALPHA-GLUCOS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8820D8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GLU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04E60D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9E50B2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2EA30E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D632EA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0114C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880AC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2B11B23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60EE6D2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35DE391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F46F56" w:rsidRPr="00D57ADB" w14:paraId="72834510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B7F0F93" w14:textId="77777777" w:rsidR="00170548" w:rsidRPr="00D57ADB" w:rsidRDefault="0017054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485622D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ALA-PHE-PRO ARYLAM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C144823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PPA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1206737" w14:textId="77777777" w:rsidR="00170548" w:rsidRPr="00D57ADB" w:rsidRDefault="00FA1FFB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324969A" w14:textId="77777777" w:rsidR="00170548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1DB261D2" w14:textId="77777777" w:rsidR="00170548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F5F80E4" w14:textId="77777777" w:rsidR="00170548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E08F3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E3B38F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C6C48CB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11317767" w14:textId="77777777" w:rsidR="00170548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31BE7460" w14:textId="77777777" w:rsidR="00170548" w:rsidRPr="00D57ADB" w:rsidRDefault="0017054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A502E1" w:rsidRPr="00D57ADB" w14:paraId="113A539C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0FD6DE0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56CF5F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-ASPA21ATE ARYLAMIDAS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255C3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spA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44FDFD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74AC22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4A0708A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AE3577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9E580D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A4C7E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6B96F42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1921CF0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10FABB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3AF140AA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5A644E4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56ADA1A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BETA GALACTOPYRANOSIDAS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E1FD17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GAR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5B4CDB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44440B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4972990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C65430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C9918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E0B90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36279C0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2899D23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0229D1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10E144A8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44A9445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C27051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ALPHA-MANNOS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FFB1E0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AMAN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FBB776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5E0EFE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1614FC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D3F8393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A7944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EFC3E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C3B4E8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A409A8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6B755F9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18BD0CF6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D138D04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2159DD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PHOSPHAT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54C3E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PHOS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8EB5DDD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87CB9E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3F5C6B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6D5197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3FEDC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91166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415289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3AC3D58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5E40C6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6AEC496B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7A6F3AA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ADE805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LEUCINE ARYLAM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EF9E8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LeuA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7A11E4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B13219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7FDA17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827F76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04ABB2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DF9A7D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DA9E96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A6C1AF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70543E7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F46F56" w:rsidRPr="00D57ADB" w14:paraId="4D72EC4E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5C97C18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1DAA5FB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L-PROLINE ARYLAM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25BAE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ProA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E801333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26D58D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47F68E6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8C275F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7335493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74063D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C422FA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22AF4A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24F7B1F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78884E36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CE0402E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520B085D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BETA GLUCURONIDAS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4CC7F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BGURr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89FB24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18666E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C27103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1A6462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DE322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365F1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DEB41FC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54F3CB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6BD8D5A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6915F31D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02D6DD2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9DAE30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ALPHA-GALACTOS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44B0A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AGAL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F38DA9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326C55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16DAFC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7FDA4A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A2D4C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C9F13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338C9A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49C648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6ECA7C7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74F7F428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A1C928E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52EFE1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L-PYRROLYDONYL-ARYLAM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D6B48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yrA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5D7DE9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583B20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0852A373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555168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4DB87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A9B5D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5B2F84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DEC054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529338D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28723FF6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75E85E2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304329E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BETA-GLUCURON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AB9E5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BGUR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1E57EF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C45898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2B9BCD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A8D370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84DB9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E9E863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584C2FC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138E6A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0EF6ADB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4E0F8B97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20C7FFB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7496A23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ALANINE ARYLAM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D8FBC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AlaA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C3EFFB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7E5F3B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7BC294B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72CFC19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419B0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58D8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3722A2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7DC9403C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2CB2450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A502E1" w:rsidRPr="00D57ADB" w14:paraId="4E342971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56AFC78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34644E8D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TYROSINE ARYLAMIDAS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726519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TyrA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414C39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B9FE7AD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087825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399FD05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08952A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4F33E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8867E2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AA38813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3EA800D1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46F56" w:rsidRPr="00D57ADB" w14:paraId="7C63C5E5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226B3E2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1CFCB2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UREAS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BB1802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URE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38DD14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2A24F5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7CB499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CD34FD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ABD6F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6250A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BC830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30FBD9D8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48E10AA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29F0F51A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AABD8BB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DA63F32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SALICIN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D3430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SAL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CBEF933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56AE00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021902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2A54FE4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F6982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136C33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CECF42C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195FFCE0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1274E7E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140B221C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BF7AB6B" w14:textId="77777777" w:rsidR="0028683C" w:rsidRPr="00D57ADB" w:rsidRDefault="0028683C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777F63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ARGININE DIHYDROLASE 2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02D38A5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ADH2s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01E2C48F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739B5D0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2A4CCB26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5F1A2B7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0A02A36B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7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2243E6E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4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21FE4479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3295A8E7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</w:tcPr>
          <w:p w14:paraId="327D82AE" w14:textId="77777777" w:rsidR="0028683C" w:rsidRPr="00D57ADB" w:rsidRDefault="0028683C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69C1D52B" w14:textId="77777777" w:rsidTr="00CD2460">
        <w:trPr>
          <w:cantSplit/>
          <w:trHeight w:val="20"/>
        </w:trPr>
        <w:tc>
          <w:tcPr>
            <w:tcW w:w="30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0A2837EF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 xml:space="preserve">ANTIBIOTIC RESISTANCE </w:t>
            </w:r>
          </w:p>
        </w:tc>
        <w:tc>
          <w:tcPr>
            <w:tcW w:w="9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43F6824C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POLYMIXIN B RESISTANCE 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F17978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 xml:space="preserve">POLYB 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4CDE4F5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9D5683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B0BDE53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15CCF8C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930CF1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6466A6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AC2B3C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A77284A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785180A9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2167A8" w:rsidRPr="00D57ADB" w14:paraId="3687F6C8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C1BC38A" w14:textId="77777777" w:rsidR="002167A8" w:rsidRPr="00D57ADB" w:rsidRDefault="002167A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602954B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BACITRACIN RESISTANC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A379D9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BACI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686485C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892B2AF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EDDC56E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CEBEF5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49C97B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C3243D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052069C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45D46F5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01BFCF7F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2167A8" w:rsidRPr="00D57ADB" w14:paraId="0482530D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913209E" w14:textId="77777777" w:rsidR="002167A8" w:rsidRPr="00D57ADB" w:rsidRDefault="002167A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0DD6FC3B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NOVOBIOCIN RESISTANC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972B12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NOVO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15BF78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033D368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F41FCB2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1881030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E1A2EE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3465B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72F204E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75F72FDE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26F44831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2167A8" w:rsidRPr="00D57ADB" w14:paraId="2CBEA94C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6B8C5A2" w14:textId="77777777" w:rsidR="002167A8" w:rsidRPr="00D57ADB" w:rsidRDefault="002167A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49829C43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O/129 RESISTANCE (COMP.VIBRIO.)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B189F6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O129R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006711D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22E6210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874FBAA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AE7B2B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BF664D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C479AD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E7CDCA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7729E7C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1DADB9D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2167A8" w:rsidRPr="00D57ADB" w14:paraId="421487BF" w14:textId="77777777" w:rsidTr="00CD2460">
        <w:trPr>
          <w:cantSplit/>
          <w:trHeight w:val="20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7193B0" w14:textId="77777777" w:rsidR="002167A8" w:rsidRPr="00D57ADB" w:rsidRDefault="002167A8" w:rsidP="00CD2460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053BA0EE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OPTOCHIN RESISTANCE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B9983B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OPTO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2B5E87E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649077E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155450E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5EB0770C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32D3EBFD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0711209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371B952C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383696CC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</w:tcPr>
          <w:p w14:paraId="2143D379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2167A8" w:rsidRPr="00D57ADB" w14:paraId="39037B8C" w14:textId="77777777" w:rsidTr="00CD2460">
        <w:trPr>
          <w:cantSplit/>
          <w:trHeight w:val="390"/>
        </w:trPr>
        <w:tc>
          <w:tcPr>
            <w:tcW w:w="30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28A88C78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OTHER</w:t>
            </w:r>
          </w:p>
        </w:tc>
        <w:tc>
          <w:tcPr>
            <w:tcW w:w="971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6521A88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-LACTATE ALKALINIZATION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4AB062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ILATk </w:t>
            </w:r>
          </w:p>
        </w:tc>
        <w:tc>
          <w:tcPr>
            <w:tcW w:w="2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75D9709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C7822A4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37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77D5B668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CC3A2E6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84D39C7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E7A89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319F9B2F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43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53112381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</w:tcPr>
          <w:p w14:paraId="538BE600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502E1" w:rsidRPr="00D57ADB" w14:paraId="671BE31B" w14:textId="77777777" w:rsidTr="00CD2460">
        <w:trPr>
          <w:cantSplit/>
          <w:trHeight w:val="289"/>
        </w:trPr>
        <w:tc>
          <w:tcPr>
            <w:tcW w:w="304" w:type="pct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A772C3" w14:textId="77777777" w:rsidR="002167A8" w:rsidRPr="00D57ADB" w:rsidRDefault="002167A8" w:rsidP="00CD2460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971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13EA98EE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 xml:space="preserve">GROWTH IN 6.5% NACL 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29F9A021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 xml:space="preserve">NC6.5 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6880D845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31F5B771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3A8B44DD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0BDDB1D2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52FB8F78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28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17BBC1B1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190267A3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0C4EA4DF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</w:tcPr>
          <w:p w14:paraId="4017AB85" w14:textId="77777777" w:rsidR="002167A8" w:rsidRPr="00D57ADB" w:rsidRDefault="002167A8" w:rsidP="00CD246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</w:tbl>
    <w:p w14:paraId="33E48230" w14:textId="7C7AB249" w:rsidR="00CD2460" w:rsidRPr="00CD2460" w:rsidRDefault="00CD2460" w:rsidP="00CD2460">
      <w:pPr>
        <w:tabs>
          <w:tab w:val="left" w:pos="2977"/>
        </w:tabs>
        <w:jc w:val="center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14:paraId="60633D2F" w14:textId="2C684971" w:rsidR="00CD2460" w:rsidRPr="00CD2460" w:rsidRDefault="00CD2460" w:rsidP="00CD2460">
      <w:pPr>
        <w:tabs>
          <w:tab w:val="left" w:pos="2977"/>
        </w:tabs>
        <w:rPr>
          <w:rFonts w:ascii="Times New Roman" w:hAnsi="Times New Roman"/>
          <w:bCs/>
          <w:iCs/>
          <w:sz w:val="24"/>
          <w:szCs w:val="24"/>
          <w:lang w:val="en-US"/>
        </w:rPr>
      </w:pPr>
      <w:r w:rsidRPr="00CD2460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Supplementary Table </w:t>
      </w:r>
      <w:r w:rsidR="00C30D5B">
        <w:rPr>
          <w:rFonts w:ascii="Times New Roman" w:hAnsi="Times New Roman"/>
          <w:b/>
          <w:bCs/>
          <w:iCs/>
          <w:sz w:val="24"/>
          <w:szCs w:val="24"/>
          <w:lang w:val="en-US"/>
        </w:rPr>
        <w:t>S</w:t>
      </w:r>
      <w:r w:rsidR="00784790">
        <w:rPr>
          <w:rFonts w:ascii="Times New Roman" w:hAnsi="Times New Roman"/>
          <w:b/>
          <w:bCs/>
          <w:iCs/>
          <w:sz w:val="24"/>
          <w:szCs w:val="24"/>
          <w:lang w:val="en-US"/>
        </w:rPr>
        <w:t>3</w:t>
      </w:r>
      <w:r w:rsidRPr="00CD2460">
        <w:rPr>
          <w:rFonts w:ascii="Times New Roman" w:hAnsi="Times New Roman"/>
          <w:b/>
          <w:bCs/>
          <w:iCs/>
          <w:sz w:val="24"/>
          <w:szCs w:val="24"/>
          <w:lang w:val="en-US"/>
        </w:rPr>
        <w:t>:</w:t>
      </w:r>
      <w:r w:rsidRPr="00CD2460">
        <w:rPr>
          <w:rFonts w:ascii="Times New Roman" w:hAnsi="Times New Roman"/>
          <w:bCs/>
          <w:iCs/>
          <w:sz w:val="24"/>
          <w:szCs w:val="24"/>
          <w:lang w:val="en-US"/>
        </w:rPr>
        <w:t xml:space="preserve"> Biochemical characteristics of Gram-positive (GP), Gram-positive spore-forming bacilli (BCL), and Gram-negative (GN) microorganisms isolated from the rocks of Bochnia Salt Mine, identified by VITEK-2 system</w:t>
      </w:r>
    </w:p>
    <w:p w14:paraId="5A2F146E" w14:textId="77777777" w:rsidR="00CD2460" w:rsidRPr="00CD2460" w:rsidRDefault="00CD2460" w:rsidP="00CD2460">
      <w:pPr>
        <w:tabs>
          <w:tab w:val="left" w:pos="2977"/>
        </w:tabs>
        <w:jc w:val="center"/>
        <w:rPr>
          <w:rFonts w:ascii="Times New Roman" w:hAnsi="Times New Roman"/>
          <w:b/>
          <w:bCs/>
          <w:iCs/>
          <w:sz w:val="18"/>
          <w:szCs w:val="18"/>
          <w:lang w:val="en-US"/>
        </w:rPr>
      </w:pPr>
    </w:p>
    <w:p w14:paraId="5B2FB06D" w14:textId="77777777" w:rsidR="000A3093" w:rsidRPr="00CD2460" w:rsidRDefault="000A3093" w:rsidP="00421D05">
      <w:pPr>
        <w:rPr>
          <w:lang w:val="en-US"/>
        </w:rPr>
      </w:pPr>
    </w:p>
    <w:tbl>
      <w:tblPr>
        <w:tblW w:w="978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7"/>
        <w:gridCol w:w="1570"/>
        <w:gridCol w:w="567"/>
        <w:gridCol w:w="709"/>
        <w:gridCol w:w="425"/>
        <w:gridCol w:w="425"/>
        <w:gridCol w:w="1134"/>
        <w:gridCol w:w="993"/>
        <w:gridCol w:w="1134"/>
        <w:gridCol w:w="992"/>
        <w:gridCol w:w="425"/>
        <w:gridCol w:w="425"/>
        <w:gridCol w:w="426"/>
      </w:tblGrid>
      <w:tr w:rsidR="003B10DE" w:rsidRPr="00D57ADB" w14:paraId="124101D8" w14:textId="77777777" w:rsidTr="00A502E1">
        <w:trPr>
          <w:cantSplit/>
          <w:trHeight w:val="20"/>
          <w:jc w:val="center"/>
        </w:trPr>
        <w:tc>
          <w:tcPr>
            <w:tcW w:w="2127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  <w:tr2bl w:val="single" w:sz="4" w:space="0" w:color="auto"/>
            </w:tcBorders>
            <w:noWrap/>
            <w:vAlign w:val="bottom"/>
            <w:hideMark/>
          </w:tcPr>
          <w:p w14:paraId="4F903816" w14:textId="77777777" w:rsidR="009B5C30" w:rsidRPr="00CD2460" w:rsidRDefault="009B5C30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val="en-US" w:eastAsia="pl-PL"/>
              </w:rPr>
            </w:pPr>
            <w:r w:rsidRPr="00CD2460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val="en-US" w:eastAsia="pl-PL"/>
              </w:rPr>
              <w:t> </w:t>
            </w:r>
          </w:p>
        </w:tc>
        <w:tc>
          <w:tcPr>
            <w:tcW w:w="7655" w:type="dxa"/>
            <w:gridSpan w:val="11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AC492CF" w14:textId="77777777" w:rsidR="009B5C30" w:rsidRPr="00D57ADB" w:rsidRDefault="009B5C30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BCL</w:t>
            </w:r>
          </w:p>
        </w:tc>
      </w:tr>
      <w:tr w:rsidR="003B10DE" w:rsidRPr="00D57ADB" w14:paraId="044D6FEC" w14:textId="77777777" w:rsidTr="00A502E1">
        <w:trPr>
          <w:cantSplit/>
          <w:trHeight w:val="20"/>
          <w:jc w:val="center"/>
        </w:trPr>
        <w:tc>
          <w:tcPr>
            <w:tcW w:w="2127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06B7F" w14:textId="77777777" w:rsidR="008468DF" w:rsidRPr="00D57ADB" w:rsidRDefault="008468DF" w:rsidP="009B5C30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C58D189" w14:textId="77777777" w:rsidR="008468DF" w:rsidRPr="00D57ADB" w:rsidRDefault="008468DF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Genus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66B4BE9" w14:textId="77777777" w:rsidR="008468DF" w:rsidRPr="00D57ADB" w:rsidRDefault="008468DF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acil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C0D00" w14:textId="77777777" w:rsidR="008468DF" w:rsidRPr="00D57ADB" w:rsidRDefault="00F46F56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neurinibacill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9B8D4B" w14:textId="77777777" w:rsidR="008468DF" w:rsidRPr="00D57ADB" w:rsidRDefault="00F46F56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Lysinibacill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F885D59" w14:textId="77777777" w:rsidR="008468DF" w:rsidRPr="00D57ADB" w:rsidRDefault="00F46F56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Sphingomon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71F6C7" w14:textId="77777777" w:rsidR="008468DF" w:rsidRPr="00D57ADB" w:rsidRDefault="00F46F56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revibacillus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6814E2CB" w14:textId="77777777" w:rsidR="008468DF" w:rsidRPr="00D57ADB" w:rsidRDefault="00FD0738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Unidentified</w:t>
            </w:r>
          </w:p>
        </w:tc>
      </w:tr>
      <w:tr w:rsidR="009E19FE" w:rsidRPr="00D57ADB" w14:paraId="0FE33D2E" w14:textId="77777777" w:rsidTr="00A502E1">
        <w:trPr>
          <w:cantSplit/>
          <w:trHeight w:val="20"/>
          <w:jc w:val="center"/>
        </w:trPr>
        <w:tc>
          <w:tcPr>
            <w:tcW w:w="2127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CB72F9" w14:textId="77777777" w:rsidR="003B10DE" w:rsidRPr="00D57ADB" w:rsidRDefault="003B10DE" w:rsidP="009B5C30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0683CF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Speci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FB95BB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smithii</w:t>
            </w:r>
          </w:p>
        </w:tc>
        <w:tc>
          <w:tcPr>
            <w:tcW w:w="85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AC18C0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claus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603E544A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neurinilytic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349338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sphaeric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6009A3E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aucimobi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14:paraId="202A20A1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orstelensi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328DBE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746FEA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nd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6F63F32" w14:textId="77777777" w:rsidR="003B10DE" w:rsidRPr="00D57ADB" w:rsidRDefault="003B10D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nd</w:t>
            </w:r>
          </w:p>
        </w:tc>
      </w:tr>
      <w:tr w:rsidR="009E19FE" w:rsidRPr="00D57ADB" w14:paraId="7A492814" w14:textId="77777777" w:rsidTr="00A502E1">
        <w:trPr>
          <w:cantSplit/>
          <w:trHeight w:val="20"/>
          <w:jc w:val="center"/>
        </w:trPr>
        <w:tc>
          <w:tcPr>
            <w:tcW w:w="2127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1BAEC34A" w14:textId="77777777" w:rsidR="009E19FE" w:rsidRPr="00D57ADB" w:rsidRDefault="009E19FE" w:rsidP="009B5C30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A869C7E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Samp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92E4080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0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E6D4737" w14:textId="77777777" w:rsidR="009E19FE" w:rsidRPr="00D57ADB" w:rsidRDefault="009E19FE" w:rsidP="00F46F56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6D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0151E539" w14:textId="77777777" w:rsidR="009E19FE" w:rsidRPr="00D57ADB" w:rsidRDefault="009E19FE" w:rsidP="00F46F56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7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14:paraId="3DD35FD3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23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710FEA42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2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14:paraId="0A9ACBA8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3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14:paraId="6F83B23D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9D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A59AF92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22D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DB12C9C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26D</w:t>
            </w:r>
          </w:p>
        </w:tc>
        <w:tc>
          <w:tcPr>
            <w:tcW w:w="426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093BD5" w14:textId="77777777" w:rsidR="009E19FE" w:rsidRPr="00D57ADB" w:rsidRDefault="009E19FE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31D</w:t>
            </w:r>
          </w:p>
        </w:tc>
      </w:tr>
      <w:tr w:rsidR="005653F2" w:rsidRPr="00D57ADB" w14:paraId="08816841" w14:textId="77777777" w:rsidTr="00D57ADB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63936EF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SUGAR BREAKDOWN</w:t>
            </w:r>
          </w:p>
        </w:tc>
        <w:tc>
          <w:tcPr>
            <w:tcW w:w="15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2A14E28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GALACTO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443FD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GA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1B522EA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D4161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55FE88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B69BA5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21EC0AD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0D2665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2AC177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0D8C4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C058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0EFC84D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707B0742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7893CE9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6F2926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GLYCOGE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E8735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GLY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A9E4B6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BF135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E56E76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6F7FD4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2BBB89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6A4B2F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771DC1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61405BD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2CF8C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0D50D15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24DC6F17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AD27254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678C40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MYO-INOSIT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050D4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I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6DAE9E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4C3AF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27E7C0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9690D2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E299D1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D7CF7C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E3AD83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84F1D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3FCD9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7BE916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7291ECA0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79E7CF4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62C6DF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METHYL-D-XYLOSI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826D1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MD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3A03AE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00ECE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F8CA98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2513BA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16B865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50C677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7E9B66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07E23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7E2C6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47B204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492CE2C2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32FB61A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869E69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MALTOTRI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BF7B2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M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9E47AA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416F2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252A80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805D5F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2EF078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7009DD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DB4D64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8CC44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C52758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52740D3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7EE58F77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A040125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6ACCC0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MANNITO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1BC50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M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A62053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6E015D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037417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2D6AB9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080F53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4C9D9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C469CC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FA0A0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25EEF1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F06B1F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10F70EFA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7BDC06A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558B89D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MANN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339CB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M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810581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0F95D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F410C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4347AA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C51789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C8CD7C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23DF44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D160F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81083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52614C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6367DF06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1063EA5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79E382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MELEZIT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BDC0AF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MLZ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39CF8A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FADEA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E3B8B6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D608C4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BF20B5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FA994A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7B9476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F507B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36EF3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E851AF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49424BA2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2E3E7F6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C4688B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PALATIN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8F848E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81166A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9C49B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CC4058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7142FE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C7DBAE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E782CF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3622C5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4CD8C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63BB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00CCBB8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7D4374CB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F5C64CA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66935DA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-RHAMN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7C48A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IRH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0FAF91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733C95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8BF04F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32E37C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F1F4C3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EBB184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A9EDD7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A211E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95298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C65ED0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1267DDC6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FE4799F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1B1A959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PYRUVA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5E8961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VAT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6D3F0D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CA355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76CA23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D981BD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F716E6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DA5817E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165A66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AD78E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04650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10A483F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6348B14A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5B3A123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47399BF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TAGAT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8226F2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T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C0E61F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D108D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44BE35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E5E2B6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DB4906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3145B7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F04D55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795BE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5C7529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AB8EC2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275ACF85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6C66043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367D84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TREHAL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E047CD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T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42F459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8C60B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867C15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F713DE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65FFD0A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B7B3EE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227F3D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C2382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F0063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D2BE0C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25F7D61E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1D7E5A6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32920452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INUL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BC90A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IN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B06793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63FF7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14BD6E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57FA2D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C9642C1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B8BD89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F017AC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CF7D7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0DAE14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24DBF94D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5653F2" w:rsidRPr="00D57ADB" w14:paraId="3A61F8DC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FDDF9E4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1C8741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GLUC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1BB05D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GL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6B49B73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0704F0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6552F2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CFE94F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DA6224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97E918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7A1D2A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1BAFC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3448D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3DAC26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5653F2" w:rsidRPr="00D57ADB" w14:paraId="084F457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B94F646" w14:textId="77777777" w:rsidR="005653F2" w:rsidRPr="00D57ADB" w:rsidRDefault="005653F2" w:rsidP="005653F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/>
            <w:vAlign w:val="center"/>
            <w:hideMark/>
          </w:tcPr>
          <w:p w14:paraId="7CB8B9E9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D-RIBO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55C121B8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DRI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6D377645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03C11A86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2223380F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3C2A65D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4191295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78EBD8B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0AE55307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1AAEDABC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410A11B3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A55CABB" w14:textId="77777777" w:rsidR="005653F2" w:rsidRPr="00D57ADB" w:rsidRDefault="005653F2" w:rsidP="005653F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51688" w:rsidRPr="00D57ADB" w14:paraId="0ED31C3F" w14:textId="77777777" w:rsidTr="00D57ADB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6427F443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ENZYMATIC ACTIVITY</w:t>
            </w:r>
          </w:p>
        </w:tc>
        <w:tc>
          <w:tcPr>
            <w:tcW w:w="15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BD2A3F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BETA-XYLOSIDAS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E98E68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XYL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D08E481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932EF99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21E860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8091614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0FA1056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2F5968A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140FE060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1F8E54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A402FC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5013488D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F51688" w:rsidRPr="00D57ADB" w14:paraId="03974509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3EF5A41" w14:textId="77777777" w:rsidR="00F51688" w:rsidRPr="00D57ADB" w:rsidRDefault="00F51688" w:rsidP="00F51688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0664063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-LYSINE-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DC0E877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LYS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CA2D02F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196255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61DE26C0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28185B8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DF3A1E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6964439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DC438D7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BC56CC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EB75AC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70E1DB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51688" w:rsidRPr="00D57ADB" w14:paraId="7065E189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D40234A" w14:textId="77777777" w:rsidR="00F51688" w:rsidRPr="00D57ADB" w:rsidRDefault="00F51688" w:rsidP="00F51688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096B07E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-ASPA21ATE 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FFD86C0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SP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C273757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82BD6F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DAA560D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AB42995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CAC1285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04F468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C520E3F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2F9793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AC86F4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0C21329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51688" w:rsidRPr="00D57ADB" w14:paraId="0C161474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F8A3637" w14:textId="77777777" w:rsidR="00F51688" w:rsidRPr="00D57ADB" w:rsidRDefault="00F51688" w:rsidP="00F51688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44E8FC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EUCINE-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EDCCA9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LEU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1D1384E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69B1B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3BD2DDB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38FD2F4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5F9C9396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14D6BD2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</w:tcPr>
          <w:p w14:paraId="0D227A73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C050FC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2EFD121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536A2F3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F51688" w:rsidRPr="00D57ADB" w14:paraId="5BA0865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61B6741" w14:textId="77777777" w:rsidR="00F51688" w:rsidRPr="00D57ADB" w:rsidRDefault="00F51688" w:rsidP="00F51688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454FC89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PHENYLALANINE 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68D807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H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0347097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6D027FF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5A9B44FE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</w:tcPr>
          <w:p w14:paraId="11B2989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0B93D9C8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42167EBC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</w:tcPr>
          <w:p w14:paraId="7408CB29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66CE12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FC4ADA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33D05D85" w14:textId="77777777" w:rsidR="00F51688" w:rsidRPr="00D57ADB" w:rsidRDefault="00F51688" w:rsidP="00F5168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DD14E1" w:rsidRPr="00D57ADB" w14:paraId="54756458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84F8FD4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5F4D7D0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-PROLINE 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C2342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RO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758C338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46148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28D9EE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E1628C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3268BB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8C9F0C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625BB5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91887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2C56F4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0210AAC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22DE7C08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6977710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BBF6B4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BETA-GALACTOS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983E4D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G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3EF597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48BF2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11DA954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099DE1F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08F3AA4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06D78FC7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6B38B0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0EA4FB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FFBDD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6923F0E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DD14E1" w:rsidRPr="00D57ADB" w14:paraId="19030F79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C4900C5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7AF527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L-PYRROLYDONYL-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FAA0D4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YR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8F8AE7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749258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7C327FC4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85C717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D79FEC1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C2F1D1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67CA3B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A0CC6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CED5C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16ECE467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131C29E2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5755672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18223D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ALPHA-GALACTOS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A4B89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G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249F3B1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166C5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7946674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CF4BEF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744F288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1BD1B2B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6C29011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1DB7B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C1EA62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6ED8ED8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DD14E1" w:rsidRPr="00D57ADB" w14:paraId="51495AEB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A7F899C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9CEFC97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ALANINE 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4BCFB4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LA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101BFF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2F594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227FCE4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C188F6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541F23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DF6816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4CFEAD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772305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B691B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5101E8B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6E0B9AAE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631CA2F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3F26144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TYROSINE 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E4281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TYR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75E35E8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ADA51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56A3A44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</w:tcPr>
          <w:p w14:paraId="5EE2C6E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3CF4ACA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191949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</w:tcPr>
          <w:p w14:paraId="18FDFE4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0FF38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FF76A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647816B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DD14E1" w:rsidRPr="00D57ADB" w14:paraId="73F95450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E39F441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05C42F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ETA-N-ACETYL-GLUCOSAMIN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8115E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N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9313C0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D8592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46E0A54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332520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C82260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7F9663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55D3CC2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4C1BD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D58E08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16B68AD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66FCD149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F2464B8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7238B0C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ALA-PHE-PRO 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E366A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PP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5E6589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0E20BC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6AEA801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142134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EE9975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25F4EE1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D61CDA8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C1B573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EC9CE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34C73A1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7877F1F4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BF5C9A5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6F45768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CYCLODEXTR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6E15D6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CDE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ECA21F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852AB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C4743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1AC261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43F449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A35FED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47F20C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1855F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CA7CF0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2CBD627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319F7E6E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8A25B6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AD58B9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ALPHA-MANNOS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D57E1F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M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2F85761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10E9D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59E8870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890AC7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7134854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6E8E16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2F1C480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04B21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315CB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6BDFCF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7D233A4C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EC219DA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7669C8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GLYCINE ARYLAM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68EF8A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GLY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35E6C95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C69C77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B6D7238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</w:tcPr>
          <w:p w14:paraId="60C3CB3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5259284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16BC17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5DEA454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718EF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286541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3655301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DD14E1" w:rsidRPr="00D57ADB" w14:paraId="10DB9002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B80622E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1743603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N-ACETYL-D-GLUCOSAM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CE1DB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NA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14565D6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4B130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B26247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15123F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0DECDC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88DA21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7324FC7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F6C20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7DEA4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66922D2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5EF060B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23057D8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3A6DF6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BETA-GLUCOS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D41A8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GL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B0B614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EA084C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7F130D99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8FDAD1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56E5B3E7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533846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14:paraId="646A407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3752FE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477C498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31BDF1C2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6A1A6F5C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6BC1484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386BEE5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BETA-MANNOS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A31FA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BMA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002FFC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1C07A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</w:tcPr>
          <w:p w14:paraId="345F7E7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E84914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C5FAAD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C2EAD4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5BAE60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181EF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69DEC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6E9520DB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D14E1" w:rsidRPr="00D57ADB" w14:paraId="10347A78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2F1BBA" w14:textId="77777777" w:rsidR="00DD14E1" w:rsidRPr="00D57ADB" w:rsidRDefault="00DD14E1" w:rsidP="00DD14E1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1147795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ALPHA-GLUCOSID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E072FCF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AGL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74C2084A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14:paraId="52C4F4E5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</w:tcPr>
          <w:p w14:paraId="68F3D25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6CD8B1E3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502D3558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71644FC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30547056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14:paraId="32666930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1DDE1707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6C26310C" w14:textId="77777777" w:rsidR="00DD14E1" w:rsidRPr="00D57ADB" w:rsidRDefault="00DD14E1" w:rsidP="00DD14E1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16682" w:rsidRPr="00D57ADB" w14:paraId="51B52039" w14:textId="77777777" w:rsidTr="00D57ADB">
        <w:trPr>
          <w:cantSplit/>
          <w:trHeight w:val="397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484B10A8" w14:textId="77777777" w:rsidR="00916682" w:rsidRPr="00D57ADB" w:rsidRDefault="00916682" w:rsidP="00916682">
            <w:pPr>
              <w:spacing w:after="0" w:line="240" w:lineRule="auto"/>
              <w:ind w:left="113" w:right="113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 xml:space="preserve">ANTIBIOTIC RESISTANCE </w:t>
            </w:r>
          </w:p>
        </w:tc>
        <w:tc>
          <w:tcPr>
            <w:tcW w:w="15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02CAC65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KANAMYCIN RESISTANC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26B74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KA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0517B2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D8027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259FF82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51ABDF90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9AC802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9BCB3F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</w:tcPr>
          <w:p w14:paraId="575161EC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8268E5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D096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761E5AF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16682" w:rsidRPr="00D57ADB" w14:paraId="020C8ED3" w14:textId="77777777" w:rsidTr="00D57ADB">
        <w:trPr>
          <w:cantSplit/>
          <w:trHeight w:val="397"/>
          <w:jc w:val="center"/>
        </w:trPr>
        <w:tc>
          <w:tcPr>
            <w:tcW w:w="557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A206A5" w14:textId="77777777" w:rsidR="00916682" w:rsidRPr="00D57ADB" w:rsidRDefault="00916682" w:rsidP="0091668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5EE5BCE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OLEANDOMYCIN RESISTA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E8D0FBC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OL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</w:tcPr>
          <w:p w14:paraId="74A17802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185E753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084C12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0E5B1E3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8A1F47F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2D9CE7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</w:tcPr>
          <w:p w14:paraId="68E931EB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552CE2B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6020788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</w:tcPr>
          <w:p w14:paraId="06E7B4B7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16682" w:rsidRPr="00D57ADB" w14:paraId="78E63638" w14:textId="77777777" w:rsidTr="00D57ADB">
        <w:trPr>
          <w:cantSplit/>
          <w:trHeight w:val="397"/>
          <w:jc w:val="center"/>
        </w:trPr>
        <w:tc>
          <w:tcPr>
            <w:tcW w:w="557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6CFECED" w14:textId="77777777" w:rsidR="00916682" w:rsidRPr="00D57ADB" w:rsidRDefault="00916682" w:rsidP="00916682">
            <w:pPr>
              <w:spacing w:after="0" w:line="240" w:lineRule="auto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61C10362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POLYMIXIN_E RESISTA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4ABBBCA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OLYB_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0B501186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19BCECB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7FD0FFD0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0FF2D3A3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71ADDE77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363C7BA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4960C2C2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201C677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7CB92128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6539E3D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16682" w:rsidRPr="00D57ADB" w14:paraId="2AFDE7CE" w14:textId="77777777" w:rsidTr="00D57ADB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noWrap/>
            <w:textDirection w:val="btLr"/>
            <w:vAlign w:val="center"/>
            <w:hideMark/>
          </w:tcPr>
          <w:p w14:paraId="32BB0C5D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OTHER</w:t>
            </w:r>
          </w:p>
        </w:tc>
        <w:tc>
          <w:tcPr>
            <w:tcW w:w="15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4CD615BD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val="en-US"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val="en-US" w:eastAsia="pl-PL"/>
              </w:rPr>
              <w:t>METHYL-A-D-GLUCOPYRANOSIDE ACIDIFICATIO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0CD837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HC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3CF86AE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6E8CBD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B1A0C1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014EE20B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4A4273FF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268D9B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3B757C9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3902AC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7285036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0099E54A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</w:tr>
      <w:tr w:rsidR="00916682" w:rsidRPr="00D57ADB" w14:paraId="25ED3377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9B28BD9" w14:textId="77777777" w:rsidR="00916682" w:rsidRPr="00D57ADB" w:rsidRDefault="00916682" w:rsidP="00916682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01ABEA27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ELLM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427B96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MD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08C03CA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79FBC8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60BCDF4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8CD9D6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31CB0BF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4EB53C9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19E174D3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4B7693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10E0E2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25902521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DC1818" w:rsidRPr="00D57ADB" w14:paraId="3D5415A6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7DC12DB" w14:textId="77777777" w:rsidR="00DC1818" w:rsidRPr="00D57ADB" w:rsidRDefault="00DC1818" w:rsidP="00DC1818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70CC1EFE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PHOSPHORYL CHOL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CDE265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ELL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2731ABA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4D529D7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00B2CF89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66D0779C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6898864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45425F23" w14:textId="77777777" w:rsidR="00DC1818" w:rsidRPr="00D57ADB" w:rsidRDefault="00A930F7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1E489064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D81B87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A4E3A8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19BE872A" w14:textId="77777777" w:rsidR="00DC1818" w:rsidRPr="00D57ADB" w:rsidRDefault="00DC1818" w:rsidP="00DC1818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</w:tr>
      <w:tr w:rsidR="00916682" w:rsidRPr="00D57ADB" w14:paraId="16CE97FC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DCF4E68" w14:textId="77777777" w:rsidR="00916682" w:rsidRPr="00D57ADB" w:rsidRDefault="00916682" w:rsidP="00916682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74FFC219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PUTRESCINE ASSIMIL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C61C8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PSC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5540A8ED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D760C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FC67E0E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6CDEB4CD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36CB14E2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7ECF80C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48F4A4F3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68C7C8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C524C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14:paraId="48203644" w14:textId="77777777" w:rsidR="00916682" w:rsidRPr="00D57ADB" w:rsidRDefault="00916682" w:rsidP="00916682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930F7" w:rsidRPr="00D57ADB" w14:paraId="0BF5FC4F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single" w:sz="4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EA96AC1" w14:textId="77777777" w:rsidR="00A930F7" w:rsidRPr="00D57ADB" w:rsidRDefault="00A930F7" w:rsidP="00A930F7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1471172D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GROWTH IN 6.5% NA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92E181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NAC 6.5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0AE1E8A2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A64F5E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623F8BAF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</w:tcPr>
          <w:p w14:paraId="3ADE9DCE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0958AA87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2992A37C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7996867D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B25D54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B312FE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FEC6BF2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930F7" w:rsidRPr="00D57ADB" w14:paraId="61C47C71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6DD0A8F" w14:textId="77777777" w:rsidR="00A930F7" w:rsidRPr="00D57ADB" w:rsidRDefault="00A930F7" w:rsidP="00A930F7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18EB0211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ESCULIN HYDROLYSI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ABB123B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ES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14:paraId="45B722EC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DC38823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714A565E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4BE04211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14:paraId="755371FF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vAlign w:val="center"/>
          </w:tcPr>
          <w:p w14:paraId="1D492C17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/>
            <w:noWrap/>
            <w:vAlign w:val="center"/>
          </w:tcPr>
          <w:p w14:paraId="1B2D29ED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AE2C16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DE0A4D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  <w:vAlign w:val="center"/>
          </w:tcPr>
          <w:p w14:paraId="633E22A8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  <w:t>+</w:t>
            </w:r>
          </w:p>
        </w:tc>
      </w:tr>
      <w:tr w:rsidR="00A930F7" w:rsidRPr="00D57ADB" w14:paraId="7A1D5064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9E6ED17" w14:textId="77777777" w:rsidR="00A930F7" w:rsidRPr="00D57ADB" w:rsidRDefault="00A930F7" w:rsidP="00A930F7">
            <w:pPr>
              <w:spacing w:after="0" w:line="240" w:lineRule="auto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157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6A6A6"/>
            <w:vAlign w:val="center"/>
            <w:hideMark/>
          </w:tcPr>
          <w:p w14:paraId="3B2276BA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  <w:t>TETRAZOLIUM R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3431A293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pl-PL"/>
              </w:rPr>
              <w:t>TTZ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noWrap/>
          </w:tcPr>
          <w:p w14:paraId="6F36B58B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20DF9507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3C64E703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05FF4425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2CE6020E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14:paraId="0EE998EC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/>
            <w:noWrap/>
          </w:tcPr>
          <w:p w14:paraId="329C544D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325ADB26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</w:tcPr>
          <w:p w14:paraId="62961E17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40D37AA" w14:textId="77777777" w:rsidR="00A930F7" w:rsidRPr="00D57ADB" w:rsidRDefault="00A930F7" w:rsidP="00A930F7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6"/>
                <w:szCs w:val="16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</w:tbl>
    <w:p w14:paraId="51A21226" w14:textId="77777777" w:rsidR="001C614E" w:rsidRDefault="001C614E" w:rsidP="00421D05"/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2984"/>
        <w:gridCol w:w="680"/>
        <w:gridCol w:w="1623"/>
      </w:tblGrid>
      <w:tr w:rsidR="009B5C30" w:rsidRPr="00D57ADB" w14:paraId="10220D40" w14:textId="77777777" w:rsidTr="00A502E1">
        <w:trPr>
          <w:cantSplit/>
          <w:trHeight w:val="20"/>
          <w:jc w:val="center"/>
        </w:trPr>
        <w:tc>
          <w:tcPr>
            <w:tcW w:w="3541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  <w:tr2bl w:val="single" w:sz="4" w:space="0" w:color="auto"/>
            </w:tcBorders>
            <w:textDirection w:val="btLr"/>
            <w:vAlign w:val="center"/>
            <w:hideMark/>
          </w:tcPr>
          <w:p w14:paraId="519F2587" w14:textId="77777777" w:rsidR="009B5C30" w:rsidRPr="00D57ADB" w:rsidRDefault="009B5C30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230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616F9132" w14:textId="77777777" w:rsidR="009B5C30" w:rsidRPr="00D57ADB" w:rsidRDefault="009B5C30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GN</w:t>
            </w:r>
          </w:p>
        </w:tc>
      </w:tr>
      <w:tr w:rsidR="009B5C30" w:rsidRPr="00D57ADB" w14:paraId="0DDA561B" w14:textId="77777777" w:rsidTr="00A502E1">
        <w:trPr>
          <w:cantSplit/>
          <w:trHeight w:val="20"/>
          <w:jc w:val="center"/>
        </w:trPr>
        <w:tc>
          <w:tcPr>
            <w:tcW w:w="3541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62FAD0" w14:textId="77777777" w:rsidR="009B5C30" w:rsidRPr="00D57ADB" w:rsidRDefault="009B5C30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3CB7A2" w14:textId="77777777" w:rsidR="009B5C30" w:rsidRPr="00D57ADB" w:rsidRDefault="009B5C30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Genus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noWrap/>
            <w:vAlign w:val="center"/>
            <w:hideMark/>
          </w:tcPr>
          <w:p w14:paraId="515D92EC" w14:textId="77777777" w:rsidR="009B5C30" w:rsidRPr="00D57ADB" w:rsidRDefault="00974FC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>Pseudomonas</w:t>
            </w:r>
          </w:p>
        </w:tc>
      </w:tr>
      <w:tr w:rsidR="006E2769" w:rsidRPr="00D57ADB" w14:paraId="1BEC7FD1" w14:textId="77777777" w:rsidTr="00D57ADB">
        <w:trPr>
          <w:cantSplit/>
          <w:trHeight w:val="20"/>
          <w:jc w:val="center"/>
        </w:trPr>
        <w:tc>
          <w:tcPr>
            <w:tcW w:w="3541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612A4" w14:textId="77777777" w:rsidR="006E2769" w:rsidRPr="00D57ADB" w:rsidRDefault="006E2769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A5E656" w14:textId="77777777" w:rsidR="006E2769" w:rsidRPr="00D57ADB" w:rsidRDefault="006E2769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Species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16823308" w14:textId="77777777" w:rsidR="006E2769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>fluorescens</w:t>
            </w:r>
          </w:p>
        </w:tc>
      </w:tr>
      <w:tr w:rsidR="006E2769" w:rsidRPr="00D57ADB" w14:paraId="782AFE7A" w14:textId="77777777" w:rsidTr="00D57ADB">
        <w:trPr>
          <w:cantSplit/>
          <w:trHeight w:val="20"/>
          <w:jc w:val="center"/>
        </w:trPr>
        <w:tc>
          <w:tcPr>
            <w:tcW w:w="3541" w:type="dxa"/>
            <w:gridSpan w:val="2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vAlign w:val="center"/>
            <w:hideMark/>
          </w:tcPr>
          <w:p w14:paraId="5AF03A75" w14:textId="77777777" w:rsidR="006E2769" w:rsidRPr="00D57ADB" w:rsidRDefault="006E2769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4CFF89EC" w14:textId="77777777" w:rsidR="006E2769" w:rsidRPr="00D57ADB" w:rsidRDefault="006E2769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Sampl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25B0066" w14:textId="77777777" w:rsidR="006E2769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24</w:t>
            </w:r>
          </w:p>
        </w:tc>
      </w:tr>
      <w:tr w:rsidR="006E2769" w:rsidRPr="00D57ADB" w14:paraId="2D3EE8EF" w14:textId="77777777" w:rsidTr="00D57ADB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24717BB8" w14:textId="77777777" w:rsidR="006E2769" w:rsidRPr="00D57ADB" w:rsidRDefault="006E2769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SUGAR BREAKDOW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30A413E4" w14:textId="77777777" w:rsidR="006E2769" w:rsidRPr="00D57ADB" w:rsidRDefault="006E2769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ADONIT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9BE7B3" w14:textId="77777777" w:rsidR="006E2769" w:rsidRPr="00D57ADB" w:rsidRDefault="006E2769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ADO 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751477A5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67B57A82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17AD331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4004EBB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-ARABIT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7D4DC4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IARL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C1333C2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396E4A0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829AFA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324599FA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CELLOBI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30D7A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CEL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73CDCE3F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4220896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71A2A22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21CF3A69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00A2BE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GLU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1700947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54B43344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5437554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37F8FF11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FERMENTATION/ 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5E0A3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OFF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0BAAE0E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1B6FB53F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01F8BED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7547BCDD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MALT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C256C3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MAL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2B52C42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6CF0863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789007D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4DE483A4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MANNIT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9B0850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MAN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09AC7D2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0EB3AF30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259343B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1335B63E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MANN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E9D3734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MNE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05B6EBA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77B1AC7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E548135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2AED8DA5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SORBIT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65FC00A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SOR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2573C50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2873E72F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6333908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261FF167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SACCHAROSE/SUCR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7CBBE2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SAC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7640A12B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0A186D69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178B398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0E8E8691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TAGAT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CD32E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TAG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727BA07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77D2819E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629FC41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73BF42C5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-TREHAL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7174C2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dTRE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1A98ED40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2979781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1C394A4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272A365D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MALON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9745F0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MNT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06DA5AC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146C5F87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003A68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2F2F2"/>
            <w:vAlign w:val="bottom"/>
            <w:hideMark/>
          </w:tcPr>
          <w:p w14:paraId="07CD88E4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5-KETO-D-GLUCON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30955E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5KG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830D51C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F784D" w:rsidRPr="00D57ADB" w14:paraId="58EE099F" w14:textId="77777777" w:rsidTr="00D57ADB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1C99750B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ENZYMATIC ACTIVITY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462BE6E9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ALA-PHE-PRO-ARYLAMID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D46502A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APPA 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2D7E14BB" w14:textId="77777777" w:rsidR="009F784D" w:rsidRPr="00D57ADB" w:rsidRDefault="009F784D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AE78C3" w:rsidRPr="00D57ADB" w14:paraId="774344F5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EF401BD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31F3757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-PYRROLYDONYL-ARYLAM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EF47B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PyrA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D9E9190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42C1B98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AB970C0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6727586E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BETA-GALACTOS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B785644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>BGAL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2925489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6529778F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CF82F64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783EDFA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H2S P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16D8B8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H2S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A84D699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4FBBE898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2DC89D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61A084E5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BETA-N-ACETYL-GLUCOSAMIN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17413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BNAG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52D239C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52C47932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6D6EFA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2EB4AABE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GLUTAMYL ARYLAMIDASE P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407032D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AGLTp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7C11D279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65A2840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66A5C2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495D96E9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GAMMA-GLUTAMYL-TRANSFER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734D9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GGT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073CD94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11F8DE3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6B0C609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66A9FC8B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BETA-GLUCOS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4A3FF5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BGLU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15845D38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00A20991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3710E7E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7345A195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BETA-XYLOS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154B89B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>BXYL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A3AE64E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1AF974E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355C13C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6BE3188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BETA-ALANINE ARYLAMIDASE P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30D068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BAIap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5B7E5D9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F784D" w:rsidRPr="00D57ADB" w14:paraId="595DA9F6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F077053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0B6D2441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-PROLINE ARYLAM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148E14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ProA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309B8582" w14:textId="77777777" w:rsidR="009F784D" w:rsidRPr="00D57ADB" w:rsidRDefault="009F784D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AE78C3" w:rsidRPr="00D57ADB" w14:paraId="329D2FC5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94E251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45F2FF89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IP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6420C8E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LIP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7EE858A2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71E5236B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533E6837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1C30E30B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PALATIN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A82E767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PLE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2AF41C0F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F784D" w:rsidRPr="00D57ADB" w14:paraId="301F3B0B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E8CB402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76E29F8B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TYROSINE ARYLAM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F0F8A35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TyrA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4236170E" w14:textId="77777777" w:rsidR="009F784D" w:rsidRPr="00D57ADB" w:rsidRDefault="009F784D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AE78C3" w:rsidRPr="00D57ADB" w14:paraId="46FD48FE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928EF5C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72737882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URE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E2F622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URE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8094732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69A17A5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DE60D77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7D9F7C39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ALPHA-GLUCOS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6D896C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AGLU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73DD1AC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600E9F8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2E03B8A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1F5923B5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BETA-N-ACETYL-GALACTOSAMIN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9BB92EC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NAGA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C003C1A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1035EBB3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0A5E5A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24D25C8B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ALPHA-GALACTOS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534FCAA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AGAL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CCDDA20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5D72CCC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F9FDEFB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333A42CA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PHOSPHAT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20FFB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PHOS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56001D59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F784D" w:rsidRPr="00D57ADB" w14:paraId="411E2C3A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827BCC7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4781CBC6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GLYCINE ARYLAM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9734E95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GlyA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379A9A4C" w14:textId="77777777" w:rsidR="009F784D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AE78C3" w:rsidRPr="00D57ADB" w14:paraId="1B23197F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D93860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5F88EBDE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ORNITHINE DECARBOXYL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CD8821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ODC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41EC23B8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04B6F6BF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C95D3D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0AEC832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YSINE DECARBOXYL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700A71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LDC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1B4D6F63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4E8CC1C7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A249F5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6A013E38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DECARBOXYLASE B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BCC8FA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0DEC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1770879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40FDF05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8F2D580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66F54526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BETA-GLUCURON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6A9EBD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BGUR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1758B3FF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70429B9A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FAF880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D9D9D9"/>
            <w:vAlign w:val="bottom"/>
            <w:hideMark/>
          </w:tcPr>
          <w:p w14:paraId="7F1C22BC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GLU-GLY-ARG-ARYLAMID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756D7723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>GGAA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038068D6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AE78C3" w:rsidRPr="00D57ADB" w14:paraId="3208A04B" w14:textId="77777777" w:rsidTr="00D57ADB">
        <w:trPr>
          <w:cantSplit/>
          <w:trHeight w:val="907"/>
          <w:jc w:val="center"/>
        </w:trPr>
        <w:tc>
          <w:tcPr>
            <w:tcW w:w="55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4658562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ANTIBIOTIC RESISTANC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BFBFBF"/>
            <w:vAlign w:val="center"/>
            <w:hideMark/>
          </w:tcPr>
          <w:p w14:paraId="45EF3100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O/129 RESISTANCE (COMP.VIBRIO.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0437A45F" w14:textId="77777777" w:rsidR="00AE78C3" w:rsidRPr="00D57ADB" w:rsidRDefault="00AE78C3" w:rsidP="00AE78C3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O129R 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65A97C0B" w14:textId="77777777" w:rsidR="00AE78C3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F784D" w:rsidRPr="00D57ADB" w14:paraId="0C77EB95" w14:textId="77777777" w:rsidTr="00D57ADB">
        <w:trPr>
          <w:cantSplit/>
          <w:trHeight w:val="20"/>
          <w:jc w:val="center"/>
        </w:trPr>
        <w:tc>
          <w:tcPr>
            <w:tcW w:w="5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textDirection w:val="btLr"/>
            <w:vAlign w:val="center"/>
            <w:hideMark/>
          </w:tcPr>
          <w:p w14:paraId="0FFA1F1C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OTHER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bottom"/>
            <w:hideMark/>
          </w:tcPr>
          <w:p w14:paraId="0988420D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CITRATE (SODIU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5AAE22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CIT 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70D73E24" w14:textId="77777777" w:rsidR="009F784D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9F784D" w:rsidRPr="00D57ADB" w14:paraId="30E05D70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F957A62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bottom"/>
            <w:hideMark/>
          </w:tcPr>
          <w:p w14:paraId="5484F7D6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-LACTATE ALKALIN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24BEDD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ILATk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78BAC9E5" w14:textId="77777777" w:rsidR="009F784D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9F784D" w:rsidRPr="00D57ADB" w14:paraId="56518515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A6D6648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bottom"/>
            <w:hideMark/>
          </w:tcPr>
          <w:p w14:paraId="41F9B4C5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SUCCINATE ALKALIN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398B087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SUCT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3B8DF0B" w14:textId="77777777" w:rsidR="009F784D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F784D" w:rsidRPr="00D57ADB" w14:paraId="62571FED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06B598A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bottom"/>
            <w:hideMark/>
          </w:tcPr>
          <w:p w14:paraId="0156AD9F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-HISTIDINE ASSIMI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54F5FDC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IHISa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011D767C" w14:textId="77777777" w:rsidR="009F784D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  <w:tr w:rsidR="009F784D" w:rsidRPr="00D57ADB" w14:paraId="32DDF651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370BFBC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6A6A6"/>
            <w:vAlign w:val="bottom"/>
            <w:hideMark/>
          </w:tcPr>
          <w:p w14:paraId="57785F2B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COUMA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E7E696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CMT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FFFFFF"/>
            <w:noWrap/>
            <w:vAlign w:val="center"/>
          </w:tcPr>
          <w:p w14:paraId="3E85ECE6" w14:textId="77777777" w:rsidR="009F784D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-</w:t>
            </w:r>
          </w:p>
        </w:tc>
      </w:tr>
      <w:tr w:rsidR="009F784D" w:rsidRPr="00D57ADB" w14:paraId="2B6213D4" w14:textId="77777777" w:rsidTr="00D57ADB">
        <w:trPr>
          <w:cantSplit/>
          <w:trHeight w:val="20"/>
          <w:jc w:val="center"/>
        </w:trPr>
        <w:tc>
          <w:tcPr>
            <w:tcW w:w="557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83F5533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6A6A6"/>
            <w:vAlign w:val="bottom"/>
            <w:hideMark/>
          </w:tcPr>
          <w:p w14:paraId="00B43BDB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color w:val="000000"/>
                <w:kern w:val="0"/>
                <w:sz w:val="18"/>
                <w:szCs w:val="18"/>
                <w:lang w:eastAsia="pl-PL"/>
              </w:rPr>
              <w:t>L-MALATE ASSIMI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  <w:hideMark/>
          </w:tcPr>
          <w:p w14:paraId="1D68E820" w14:textId="77777777" w:rsidR="009F784D" w:rsidRPr="00D57ADB" w:rsidRDefault="009F784D" w:rsidP="009B5C30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pl-PL"/>
              </w:rPr>
              <w:t xml:space="preserve">IMLTa 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/>
            <w:noWrap/>
            <w:vAlign w:val="center"/>
          </w:tcPr>
          <w:p w14:paraId="5C9DC381" w14:textId="77777777" w:rsidR="009F784D" w:rsidRPr="00D57ADB" w:rsidRDefault="00AE78C3" w:rsidP="00EA08F8">
            <w:pPr>
              <w:spacing w:after="0" w:line="240" w:lineRule="auto"/>
              <w:jc w:val="center"/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</w:pPr>
            <w:r w:rsidRPr="00D57ADB">
              <w:rPr>
                <w:rFonts w:ascii="Calibri Light" w:eastAsia="Times New Roman" w:hAnsi="Calibri Light"/>
                <w:b/>
                <w:bCs/>
                <w:color w:val="000000"/>
                <w:kern w:val="0"/>
                <w:sz w:val="18"/>
                <w:szCs w:val="18"/>
                <w:lang w:eastAsia="pl-PL"/>
              </w:rPr>
              <w:t>+</w:t>
            </w:r>
          </w:p>
        </w:tc>
      </w:tr>
    </w:tbl>
    <w:p w14:paraId="6C9F73A5" w14:textId="77777777" w:rsidR="009B5C30" w:rsidRPr="00421D05" w:rsidRDefault="009B5C30" w:rsidP="00421D05"/>
    <w:sectPr w:rsidR="009B5C30" w:rsidRPr="00421D05" w:rsidSect="007B4761">
      <w:headerReference w:type="default" r:id="rId8"/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7FAE3" w14:textId="77777777" w:rsidR="00086683" w:rsidRDefault="00086683" w:rsidP="003A2A5D">
      <w:pPr>
        <w:spacing w:after="0" w:line="240" w:lineRule="auto"/>
      </w:pPr>
      <w:r>
        <w:separator/>
      </w:r>
    </w:p>
  </w:endnote>
  <w:endnote w:type="continuationSeparator" w:id="0">
    <w:p w14:paraId="4EB1AADB" w14:textId="77777777" w:rsidR="00086683" w:rsidRDefault="00086683" w:rsidP="003A2A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6F3A5" w14:textId="77777777" w:rsidR="00086683" w:rsidRDefault="00086683" w:rsidP="003A2A5D">
      <w:pPr>
        <w:spacing w:after="0" w:line="240" w:lineRule="auto"/>
      </w:pPr>
      <w:r>
        <w:separator/>
      </w:r>
    </w:p>
  </w:footnote>
  <w:footnote w:type="continuationSeparator" w:id="0">
    <w:p w14:paraId="5CA5C9B5" w14:textId="77777777" w:rsidR="00086683" w:rsidRDefault="00086683" w:rsidP="003A2A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13CC2B" w14:textId="77777777" w:rsidR="007B4761" w:rsidRDefault="007B4761">
    <w:pPr>
      <w:pStyle w:val="Nagwek"/>
    </w:pPr>
  </w:p>
  <w:p w14:paraId="698C70C0" w14:textId="77777777" w:rsidR="007B4761" w:rsidRDefault="007B4761">
    <w:pPr>
      <w:pStyle w:val="Nagwek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2pt;height:14.25pt;visibility:visible" o:bullet="t">
        <v:imagedata r:id="rId1" o:title=""/>
      </v:shape>
    </w:pict>
  </w:numPicBullet>
  <w:abstractNum w:abstractNumId="0" w15:restartNumberingAfterBreak="0">
    <w:nsid w:val="13C409DF"/>
    <w:multiLevelType w:val="hybridMultilevel"/>
    <w:tmpl w:val="D9C29F6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FA6659"/>
    <w:multiLevelType w:val="hybridMultilevel"/>
    <w:tmpl w:val="765C12C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4A066C"/>
    <w:multiLevelType w:val="hybridMultilevel"/>
    <w:tmpl w:val="09C6744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683172"/>
    <w:multiLevelType w:val="hybridMultilevel"/>
    <w:tmpl w:val="6A7CAF52"/>
    <w:lvl w:ilvl="0" w:tplc="1434886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E2858"/>
    <w:multiLevelType w:val="hybridMultilevel"/>
    <w:tmpl w:val="D01C73A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45191"/>
    <w:multiLevelType w:val="hybridMultilevel"/>
    <w:tmpl w:val="C5E683BA"/>
    <w:lvl w:ilvl="0" w:tplc="5338EC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0C573D"/>
    <w:multiLevelType w:val="hybridMultilevel"/>
    <w:tmpl w:val="2328FF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EC6EEA"/>
    <w:multiLevelType w:val="hybridMultilevel"/>
    <w:tmpl w:val="E1E6DA5A"/>
    <w:lvl w:ilvl="0" w:tplc="DA64DDC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251E98"/>
    <w:multiLevelType w:val="hybridMultilevel"/>
    <w:tmpl w:val="233E74CC"/>
    <w:lvl w:ilvl="0" w:tplc="32D0BD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2D10E4"/>
    <w:multiLevelType w:val="hybridMultilevel"/>
    <w:tmpl w:val="0C1046D8"/>
    <w:lvl w:ilvl="0" w:tplc="5FA8229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8"/>
        <w:szCs w:val="28"/>
      </w:rPr>
    </w:lvl>
    <w:lvl w:ilvl="1" w:tplc="B078618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B56286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780B1D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2BC361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08E7A6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9A4448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4D45E9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1E4409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64A30497"/>
    <w:multiLevelType w:val="hybridMultilevel"/>
    <w:tmpl w:val="F7923B5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E20120"/>
    <w:multiLevelType w:val="hybridMultilevel"/>
    <w:tmpl w:val="F01029E8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8B324A"/>
    <w:multiLevelType w:val="hybridMultilevel"/>
    <w:tmpl w:val="FCA61B9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A903EE"/>
    <w:multiLevelType w:val="hybridMultilevel"/>
    <w:tmpl w:val="D844593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E8582A"/>
    <w:multiLevelType w:val="hybridMultilevel"/>
    <w:tmpl w:val="3A3C59A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F665D0"/>
    <w:multiLevelType w:val="hybridMultilevel"/>
    <w:tmpl w:val="662068A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04268">
    <w:abstractNumId w:val="9"/>
  </w:num>
  <w:num w:numId="2" w16cid:durableId="777988247">
    <w:abstractNumId w:val="6"/>
  </w:num>
  <w:num w:numId="3" w16cid:durableId="1707749424">
    <w:abstractNumId w:val="4"/>
  </w:num>
  <w:num w:numId="4" w16cid:durableId="1623489189">
    <w:abstractNumId w:val="11"/>
  </w:num>
  <w:num w:numId="5" w16cid:durableId="1675452939">
    <w:abstractNumId w:val="1"/>
  </w:num>
  <w:num w:numId="6" w16cid:durableId="468742321">
    <w:abstractNumId w:val="14"/>
  </w:num>
  <w:num w:numId="7" w16cid:durableId="59400900">
    <w:abstractNumId w:val="0"/>
  </w:num>
  <w:num w:numId="8" w16cid:durableId="1165974297">
    <w:abstractNumId w:val="12"/>
  </w:num>
  <w:num w:numId="9" w16cid:durableId="317997774">
    <w:abstractNumId w:val="10"/>
  </w:num>
  <w:num w:numId="10" w16cid:durableId="692538343">
    <w:abstractNumId w:val="15"/>
  </w:num>
  <w:num w:numId="11" w16cid:durableId="850872831">
    <w:abstractNumId w:val="2"/>
  </w:num>
  <w:num w:numId="12" w16cid:durableId="1868518530">
    <w:abstractNumId w:val="7"/>
  </w:num>
  <w:num w:numId="13" w16cid:durableId="1268581332">
    <w:abstractNumId w:val="8"/>
  </w:num>
  <w:num w:numId="14" w16cid:durableId="158346966">
    <w:abstractNumId w:val="13"/>
  </w:num>
  <w:num w:numId="15" w16cid:durableId="1967930893">
    <w:abstractNumId w:val="5"/>
  </w:num>
  <w:num w:numId="16" w16cid:durableId="98555128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TrackMov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96423"/>
    <w:rsid w:val="0000727D"/>
    <w:rsid w:val="00050E69"/>
    <w:rsid w:val="00053714"/>
    <w:rsid w:val="00055063"/>
    <w:rsid w:val="00076A9C"/>
    <w:rsid w:val="00086683"/>
    <w:rsid w:val="000A3093"/>
    <w:rsid w:val="000A5B21"/>
    <w:rsid w:val="000B3316"/>
    <w:rsid w:val="000E6342"/>
    <w:rsid w:val="00126461"/>
    <w:rsid w:val="001305E4"/>
    <w:rsid w:val="00170548"/>
    <w:rsid w:val="001B4432"/>
    <w:rsid w:val="001C614E"/>
    <w:rsid w:val="002167A8"/>
    <w:rsid w:val="00271C01"/>
    <w:rsid w:val="0028683C"/>
    <w:rsid w:val="002D029F"/>
    <w:rsid w:val="002D5F9A"/>
    <w:rsid w:val="00307FFB"/>
    <w:rsid w:val="00390F5B"/>
    <w:rsid w:val="003A2A5D"/>
    <w:rsid w:val="003B0B44"/>
    <w:rsid w:val="003B10DE"/>
    <w:rsid w:val="00421D05"/>
    <w:rsid w:val="004B3C44"/>
    <w:rsid w:val="004C204E"/>
    <w:rsid w:val="00502790"/>
    <w:rsid w:val="005162A4"/>
    <w:rsid w:val="00520D7D"/>
    <w:rsid w:val="0052728D"/>
    <w:rsid w:val="0056382B"/>
    <w:rsid w:val="005653F2"/>
    <w:rsid w:val="00596C4A"/>
    <w:rsid w:val="00615AB1"/>
    <w:rsid w:val="006E2769"/>
    <w:rsid w:val="006F2252"/>
    <w:rsid w:val="00784790"/>
    <w:rsid w:val="00785EF0"/>
    <w:rsid w:val="007925DB"/>
    <w:rsid w:val="007B4761"/>
    <w:rsid w:val="007B77AC"/>
    <w:rsid w:val="007C73C2"/>
    <w:rsid w:val="00837081"/>
    <w:rsid w:val="008468DF"/>
    <w:rsid w:val="00867769"/>
    <w:rsid w:val="00886C14"/>
    <w:rsid w:val="008C1952"/>
    <w:rsid w:val="008D07DC"/>
    <w:rsid w:val="00916682"/>
    <w:rsid w:val="00974FCD"/>
    <w:rsid w:val="009B5C30"/>
    <w:rsid w:val="009E19FE"/>
    <w:rsid w:val="009F784D"/>
    <w:rsid w:val="00A502E1"/>
    <w:rsid w:val="00A92854"/>
    <w:rsid w:val="00A930F7"/>
    <w:rsid w:val="00A96C92"/>
    <w:rsid w:val="00AA2114"/>
    <w:rsid w:val="00AB7726"/>
    <w:rsid w:val="00AC1190"/>
    <w:rsid w:val="00AE78C3"/>
    <w:rsid w:val="00B30D93"/>
    <w:rsid w:val="00BB0D97"/>
    <w:rsid w:val="00C30D5B"/>
    <w:rsid w:val="00C96423"/>
    <w:rsid w:val="00CA1B42"/>
    <w:rsid w:val="00CC6026"/>
    <w:rsid w:val="00CD2460"/>
    <w:rsid w:val="00CD25B8"/>
    <w:rsid w:val="00D0613F"/>
    <w:rsid w:val="00D328F7"/>
    <w:rsid w:val="00D57ADB"/>
    <w:rsid w:val="00DC1818"/>
    <w:rsid w:val="00DD14E1"/>
    <w:rsid w:val="00E95297"/>
    <w:rsid w:val="00E97B79"/>
    <w:rsid w:val="00EA08F8"/>
    <w:rsid w:val="00EC114C"/>
    <w:rsid w:val="00F46F56"/>
    <w:rsid w:val="00F51688"/>
    <w:rsid w:val="00F6417E"/>
    <w:rsid w:val="00FA1D93"/>
    <w:rsid w:val="00FA1FFB"/>
    <w:rsid w:val="00FD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93D91CA"/>
  <w15:chartTrackingRefBased/>
  <w15:docId w15:val="{FCF56C6C-F982-40FD-A9FE-B1A0CCA1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96423"/>
    <w:pPr>
      <w:spacing w:after="160" w:line="259" w:lineRule="auto"/>
    </w:pPr>
    <w:rPr>
      <w:kern w:val="2"/>
      <w:sz w:val="22"/>
      <w:szCs w:val="22"/>
      <w:lang w:eastAsia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C96423"/>
    <w:pPr>
      <w:keepNext/>
      <w:keepLines/>
      <w:spacing w:before="360" w:after="80"/>
      <w:outlineLvl w:val="0"/>
    </w:pPr>
    <w:rPr>
      <w:rFonts w:ascii="Calibri Light" w:eastAsia="Times New Roman" w:hAnsi="Calibri Light"/>
      <w:color w:val="2F5496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96423"/>
    <w:pPr>
      <w:keepNext/>
      <w:keepLines/>
      <w:spacing w:before="160" w:after="80"/>
      <w:outlineLvl w:val="1"/>
    </w:pPr>
    <w:rPr>
      <w:rFonts w:ascii="Calibri Light" w:eastAsia="Times New Roman" w:hAnsi="Calibri Light"/>
      <w:color w:val="2F5496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96423"/>
    <w:pPr>
      <w:keepNext/>
      <w:keepLines/>
      <w:spacing w:before="160" w:after="80"/>
      <w:outlineLvl w:val="2"/>
    </w:pPr>
    <w:rPr>
      <w:rFonts w:eastAsia="Times New Roman"/>
      <w:color w:val="2F5496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96423"/>
    <w:pPr>
      <w:keepNext/>
      <w:keepLines/>
      <w:spacing w:before="80" w:after="40"/>
      <w:outlineLvl w:val="3"/>
    </w:pPr>
    <w:rPr>
      <w:rFonts w:eastAsia="Times New Roman"/>
      <w:i/>
      <w:iCs/>
      <w:color w:val="2F5496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96423"/>
    <w:pPr>
      <w:keepNext/>
      <w:keepLines/>
      <w:spacing w:before="80" w:after="40"/>
      <w:outlineLvl w:val="4"/>
    </w:pPr>
    <w:rPr>
      <w:rFonts w:eastAsia="Times New Roman"/>
      <w:color w:val="2F5496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96423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96423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96423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96423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link w:val="Nagwek1"/>
    <w:uiPriority w:val="9"/>
    <w:rsid w:val="00C96423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Nagwek2Znak">
    <w:name w:val="Nagłówek 2 Znak"/>
    <w:link w:val="Nagwek2"/>
    <w:uiPriority w:val="9"/>
    <w:semiHidden/>
    <w:rsid w:val="00C96423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Nagwek3Znak">
    <w:name w:val="Nagłówek 3 Znak"/>
    <w:link w:val="Nagwek3"/>
    <w:uiPriority w:val="9"/>
    <w:semiHidden/>
    <w:rsid w:val="00C96423"/>
    <w:rPr>
      <w:rFonts w:eastAsia="Times New Roman" w:cs="Times New Roman"/>
      <w:color w:val="2F5496"/>
      <w:sz w:val="28"/>
      <w:szCs w:val="28"/>
    </w:rPr>
  </w:style>
  <w:style w:type="character" w:customStyle="1" w:styleId="Nagwek4Znak">
    <w:name w:val="Nagłówek 4 Znak"/>
    <w:link w:val="Nagwek4"/>
    <w:uiPriority w:val="9"/>
    <w:semiHidden/>
    <w:rsid w:val="00C96423"/>
    <w:rPr>
      <w:rFonts w:eastAsia="Times New Roman" w:cs="Times New Roman"/>
      <w:i/>
      <w:iCs/>
      <w:color w:val="2F5496"/>
    </w:rPr>
  </w:style>
  <w:style w:type="character" w:customStyle="1" w:styleId="Nagwek5Znak">
    <w:name w:val="Nagłówek 5 Znak"/>
    <w:link w:val="Nagwek5"/>
    <w:uiPriority w:val="9"/>
    <w:semiHidden/>
    <w:rsid w:val="00C96423"/>
    <w:rPr>
      <w:rFonts w:eastAsia="Times New Roman" w:cs="Times New Roman"/>
      <w:color w:val="2F5496"/>
    </w:rPr>
  </w:style>
  <w:style w:type="character" w:customStyle="1" w:styleId="Nagwek6Znak">
    <w:name w:val="Nagłówek 6 Znak"/>
    <w:link w:val="Nagwek6"/>
    <w:uiPriority w:val="9"/>
    <w:semiHidden/>
    <w:rsid w:val="00C96423"/>
    <w:rPr>
      <w:rFonts w:eastAsia="Times New Roman" w:cs="Times New Roman"/>
      <w:i/>
      <w:iCs/>
      <w:color w:val="595959"/>
    </w:rPr>
  </w:style>
  <w:style w:type="character" w:customStyle="1" w:styleId="Nagwek7Znak">
    <w:name w:val="Nagłówek 7 Znak"/>
    <w:link w:val="Nagwek7"/>
    <w:uiPriority w:val="9"/>
    <w:semiHidden/>
    <w:rsid w:val="00C96423"/>
    <w:rPr>
      <w:rFonts w:eastAsia="Times New Roman" w:cs="Times New Roman"/>
      <w:color w:val="595959"/>
    </w:rPr>
  </w:style>
  <w:style w:type="character" w:customStyle="1" w:styleId="Nagwek8Znak">
    <w:name w:val="Nagłówek 8 Znak"/>
    <w:link w:val="Nagwek8"/>
    <w:uiPriority w:val="9"/>
    <w:semiHidden/>
    <w:rsid w:val="00C96423"/>
    <w:rPr>
      <w:rFonts w:eastAsia="Times New Roman" w:cs="Times New Roman"/>
      <w:i/>
      <w:iCs/>
      <w:color w:val="272727"/>
    </w:rPr>
  </w:style>
  <w:style w:type="character" w:customStyle="1" w:styleId="Nagwek9Znak">
    <w:name w:val="Nagłówek 9 Znak"/>
    <w:link w:val="Nagwek9"/>
    <w:uiPriority w:val="9"/>
    <w:semiHidden/>
    <w:rsid w:val="00C96423"/>
    <w:rPr>
      <w:rFonts w:eastAsia="Times New Roman" w:cs="Times New Roman"/>
      <w:color w:val="272727"/>
    </w:rPr>
  </w:style>
  <w:style w:type="paragraph" w:styleId="Tytu">
    <w:name w:val="Title"/>
    <w:basedOn w:val="Normalny"/>
    <w:next w:val="Normalny"/>
    <w:link w:val="TytuZnak"/>
    <w:uiPriority w:val="10"/>
    <w:qFormat/>
    <w:rsid w:val="00C96423"/>
    <w:pPr>
      <w:spacing w:after="8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ytuZnak">
    <w:name w:val="Tytuł Znak"/>
    <w:link w:val="Tytu"/>
    <w:uiPriority w:val="10"/>
    <w:rsid w:val="00C96423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96423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PodtytuZnak">
    <w:name w:val="Podtytuł Znak"/>
    <w:link w:val="Podtytu"/>
    <w:uiPriority w:val="11"/>
    <w:rsid w:val="00C96423"/>
    <w:rPr>
      <w:rFonts w:eastAsia="Times New Roman" w:cs="Times New Roman"/>
      <w:color w:val="595959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96423"/>
    <w:pPr>
      <w:spacing w:before="160"/>
      <w:jc w:val="center"/>
    </w:pPr>
    <w:rPr>
      <w:i/>
      <w:iCs/>
      <w:color w:val="404040"/>
    </w:rPr>
  </w:style>
  <w:style w:type="character" w:customStyle="1" w:styleId="CytatZnak">
    <w:name w:val="Cytat Znak"/>
    <w:link w:val="Cytat"/>
    <w:uiPriority w:val="29"/>
    <w:rsid w:val="00C96423"/>
    <w:rPr>
      <w:i/>
      <w:iCs/>
      <w:color w:val="404040"/>
    </w:rPr>
  </w:style>
  <w:style w:type="paragraph" w:styleId="Akapitzlist">
    <w:name w:val="List Paragraph"/>
    <w:basedOn w:val="Normalny"/>
    <w:uiPriority w:val="34"/>
    <w:qFormat/>
    <w:rsid w:val="00C96423"/>
    <w:pPr>
      <w:ind w:left="720"/>
      <w:contextualSpacing/>
    </w:pPr>
  </w:style>
  <w:style w:type="character" w:styleId="Wyrnienieintensywne">
    <w:name w:val="Intense Emphasis"/>
    <w:uiPriority w:val="21"/>
    <w:qFormat/>
    <w:rsid w:val="00C96423"/>
    <w:rPr>
      <w:i/>
      <w:iCs/>
      <w:color w:val="2F5496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96423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CytatintensywnyZnak">
    <w:name w:val="Cytat intensywny Znak"/>
    <w:link w:val="Cytatintensywny"/>
    <w:uiPriority w:val="30"/>
    <w:rsid w:val="00C96423"/>
    <w:rPr>
      <w:i/>
      <w:iCs/>
      <w:color w:val="2F5496"/>
    </w:rPr>
  </w:style>
  <w:style w:type="character" w:styleId="Odwoanieintensywne">
    <w:name w:val="Intense Reference"/>
    <w:uiPriority w:val="32"/>
    <w:qFormat/>
    <w:rsid w:val="00C96423"/>
    <w:rPr>
      <w:b/>
      <w:bCs/>
      <w:smallCaps/>
      <w:color w:val="2F5496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C96423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TumaczenieZnak">
    <w:name w:val="Tłumaczenie Znak"/>
    <w:link w:val="Tumaczenie"/>
    <w:locked/>
    <w:rsid w:val="00C96423"/>
    <w:rPr>
      <w:noProof/>
      <w:sz w:val="24"/>
      <w:lang w:val="en-GB"/>
    </w:rPr>
  </w:style>
  <w:style w:type="paragraph" w:customStyle="1" w:styleId="Tumaczenie">
    <w:name w:val="Tłumaczenie"/>
    <w:basedOn w:val="Normalny"/>
    <w:link w:val="TumaczenieZnak"/>
    <w:qFormat/>
    <w:rsid w:val="00C96423"/>
    <w:pPr>
      <w:spacing w:before="480" w:after="0" w:line="336" w:lineRule="exact"/>
      <w:contextualSpacing/>
    </w:pPr>
    <w:rPr>
      <w:noProof/>
      <w:sz w:val="24"/>
      <w:lang w:val="en-GB"/>
    </w:rPr>
  </w:style>
  <w:style w:type="character" w:customStyle="1" w:styleId="NumeralbumuZnak">
    <w:name w:val="Numer albumu Znak"/>
    <w:link w:val="Numeralbumu"/>
    <w:locked/>
    <w:rsid w:val="00C96423"/>
    <w:rPr>
      <w:rFonts w:ascii="Calibri" w:hAnsi="Calibri" w:cs="Calibri"/>
      <w:caps/>
    </w:rPr>
  </w:style>
  <w:style w:type="paragraph" w:customStyle="1" w:styleId="Numeralbumu">
    <w:name w:val="Numer albumu"/>
    <w:basedOn w:val="Normalny"/>
    <w:link w:val="NumeralbumuZnak"/>
    <w:qFormat/>
    <w:rsid w:val="00C96423"/>
    <w:pPr>
      <w:spacing w:before="360" w:after="720" w:line="256" w:lineRule="auto"/>
    </w:pPr>
    <w:rPr>
      <w:rFonts w:cs="Calibri"/>
      <w:caps/>
    </w:rPr>
  </w:style>
  <w:style w:type="character" w:customStyle="1" w:styleId="ImiinazwiskoZnak">
    <w:name w:val="Imię i nazwisko Znak"/>
    <w:link w:val="Imiinazwisko"/>
    <w:locked/>
    <w:rsid w:val="00C96423"/>
    <w:rPr>
      <w:rFonts w:ascii="Calibri" w:hAnsi="Calibri" w:cs="Calibri"/>
      <w:b/>
      <w:noProof/>
      <w:sz w:val="48"/>
    </w:rPr>
  </w:style>
  <w:style w:type="paragraph" w:customStyle="1" w:styleId="Imiinazwisko">
    <w:name w:val="Imię i nazwisko"/>
    <w:basedOn w:val="Normalny"/>
    <w:link w:val="ImiinazwiskoZnak"/>
    <w:qFormat/>
    <w:rsid w:val="00C96423"/>
    <w:pPr>
      <w:spacing w:before="5120" w:after="0" w:line="576" w:lineRule="exact"/>
      <w:contextualSpacing/>
    </w:pPr>
    <w:rPr>
      <w:rFonts w:cs="Calibri"/>
      <w:b/>
      <w:noProof/>
      <w:sz w:val="48"/>
    </w:rPr>
  </w:style>
  <w:style w:type="character" w:customStyle="1" w:styleId="OpisZnak">
    <w:name w:val="Opis Znak"/>
    <w:link w:val="Opis"/>
    <w:locked/>
    <w:rsid w:val="00C96423"/>
    <w:rPr>
      <w:sz w:val="18"/>
    </w:rPr>
  </w:style>
  <w:style w:type="paragraph" w:customStyle="1" w:styleId="Opis">
    <w:name w:val="Opis"/>
    <w:basedOn w:val="Normalny"/>
    <w:link w:val="OpisZnak"/>
    <w:qFormat/>
    <w:rsid w:val="00C96423"/>
    <w:pPr>
      <w:spacing w:after="120" w:line="252" w:lineRule="exact"/>
    </w:pPr>
    <w:rPr>
      <w:sz w:val="18"/>
    </w:rPr>
  </w:style>
  <w:style w:type="table" w:styleId="Tabela-Siatka">
    <w:name w:val="Table Grid"/>
    <w:basedOn w:val="Standardowy"/>
    <w:uiPriority w:val="39"/>
    <w:rsid w:val="00C96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C96423"/>
    <w:rPr>
      <w:kern w:val="2"/>
      <w:sz w:val="22"/>
      <w:szCs w:val="22"/>
      <w:lang w:eastAsia="en-US"/>
    </w:rPr>
  </w:style>
  <w:style w:type="paragraph" w:styleId="NormalnyWeb">
    <w:name w:val="Normal (Web)"/>
    <w:basedOn w:val="Normalny"/>
    <w:uiPriority w:val="99"/>
    <w:unhideWhenUsed/>
    <w:rsid w:val="00C96423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C96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96423"/>
  </w:style>
  <w:style w:type="paragraph" w:styleId="Stopka">
    <w:name w:val="footer"/>
    <w:basedOn w:val="Normalny"/>
    <w:link w:val="StopkaZnak"/>
    <w:uiPriority w:val="99"/>
    <w:unhideWhenUsed/>
    <w:rsid w:val="00C96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96423"/>
  </w:style>
  <w:style w:type="paragraph" w:styleId="Spistreci2">
    <w:name w:val="toc 2"/>
    <w:basedOn w:val="Normalny"/>
    <w:next w:val="Normalny"/>
    <w:autoRedefine/>
    <w:uiPriority w:val="39"/>
    <w:unhideWhenUsed/>
    <w:rsid w:val="00C96423"/>
    <w:pPr>
      <w:spacing w:after="100"/>
      <w:ind w:left="220"/>
    </w:pPr>
    <w:rPr>
      <w:rFonts w:eastAsia="Times New Roman"/>
      <w:kern w:val="0"/>
      <w:lang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C96423"/>
    <w:pPr>
      <w:spacing w:after="100"/>
    </w:pPr>
    <w:rPr>
      <w:rFonts w:eastAsia="Times New Roman"/>
      <w:kern w:val="0"/>
      <w:lang w:eastAsia="pl-PL"/>
    </w:rPr>
  </w:style>
  <w:style w:type="paragraph" w:styleId="Spistreci3">
    <w:name w:val="toc 3"/>
    <w:basedOn w:val="Normalny"/>
    <w:next w:val="Normalny"/>
    <w:autoRedefine/>
    <w:uiPriority w:val="39"/>
    <w:unhideWhenUsed/>
    <w:rsid w:val="00C96423"/>
    <w:pPr>
      <w:spacing w:after="100"/>
      <w:ind w:left="440"/>
    </w:pPr>
    <w:rPr>
      <w:rFonts w:eastAsia="Times New Roman"/>
      <w:kern w:val="0"/>
      <w:lang w:eastAsia="pl-PL"/>
    </w:rPr>
  </w:style>
  <w:style w:type="character" w:styleId="Hipercze">
    <w:name w:val="Hyperlink"/>
    <w:uiPriority w:val="99"/>
    <w:unhideWhenUsed/>
    <w:rsid w:val="00C96423"/>
    <w:rPr>
      <w:color w:val="0563C1"/>
      <w:u w:val="single"/>
    </w:rPr>
  </w:style>
  <w:style w:type="character" w:customStyle="1" w:styleId="ref-journal">
    <w:name w:val="ref-journal"/>
    <w:basedOn w:val="Domylnaczcionkaakapitu"/>
    <w:rsid w:val="00C96423"/>
  </w:style>
  <w:style w:type="character" w:customStyle="1" w:styleId="ref-vol">
    <w:name w:val="ref-vol"/>
    <w:basedOn w:val="Domylnaczcionkaakapitu"/>
    <w:rsid w:val="00C96423"/>
  </w:style>
  <w:style w:type="character" w:customStyle="1" w:styleId="al-author-delim">
    <w:name w:val="al-author-delim"/>
    <w:basedOn w:val="Domylnaczcionkaakapitu"/>
    <w:rsid w:val="00C96423"/>
  </w:style>
  <w:style w:type="character" w:styleId="Uwydatnienie">
    <w:name w:val="Emphasis"/>
    <w:uiPriority w:val="20"/>
    <w:qFormat/>
    <w:rsid w:val="00C96423"/>
    <w:rPr>
      <w:i/>
      <w:iCs/>
    </w:rPr>
  </w:style>
  <w:style w:type="character" w:customStyle="1" w:styleId="ref-title">
    <w:name w:val="ref-title"/>
    <w:basedOn w:val="Domylnaczcionkaakapitu"/>
    <w:rsid w:val="00C96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A5BF33-677F-4161-BBB0-4545EB578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6</Words>
  <Characters>4706</Characters>
  <Application>Microsoft Office Word</Application>
  <DocSecurity>0</DocSecurity>
  <Lines>2353</Lines>
  <Paragraphs>153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owalewicz</dc:creator>
  <cp:keywords/>
  <dc:description/>
  <cp:lastModifiedBy>Magdalena Kowalewicz-Kulbat</cp:lastModifiedBy>
  <cp:revision>3</cp:revision>
  <cp:lastPrinted>2026-02-06T09:56:00Z</cp:lastPrinted>
  <dcterms:created xsi:type="dcterms:W3CDTF">2026-04-01T12:37:00Z</dcterms:created>
  <dcterms:modified xsi:type="dcterms:W3CDTF">2026-04-01T12:37:00Z</dcterms:modified>
</cp:coreProperties>
</file>